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D2D202" w14:textId="74D95C27" w:rsidR="00E83632" w:rsidRDefault="00AB6CE2" w:rsidP="00AB6CE2">
      <w:pPr>
        <w:ind w:left="-85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B13097" wp14:editId="66AC25AB">
                <wp:simplePos x="0" y="0"/>
                <wp:positionH relativeFrom="column">
                  <wp:posOffset>6126480</wp:posOffset>
                </wp:positionH>
                <wp:positionV relativeFrom="paragraph">
                  <wp:posOffset>21299</wp:posOffset>
                </wp:positionV>
                <wp:extent cx="2777294" cy="5537016"/>
                <wp:effectExtent l="0" t="0" r="17145" b="1333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7294" cy="55370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5D65BF" w14:textId="12F6F85C" w:rsidR="00AB6CE2" w:rsidRPr="00AB6CE2" w:rsidRDefault="00AB6CE2">
                            <w:pP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Location in manuscript</w:t>
                            </w:r>
                          </w:p>
                          <w:p w14:paraId="1B9AA06C" w14:textId="77777777" w:rsidR="00AB6CE2" w:rsidRDefault="00AB6C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755D901E" w14:textId="43151A31" w:rsidR="00AB6CE2" w:rsidRDefault="00AB6C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Item 1: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ee Title</w:t>
                            </w:r>
                          </w:p>
                          <w:p w14:paraId="774EBE50" w14:textId="22E7F495" w:rsidR="00AB6CE2" w:rsidRDefault="00AB6C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379EB2CC" w14:textId="1C72ADEB" w:rsidR="00AB6CE2" w:rsidRDefault="00AB6C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Item 2: See abstract</w:t>
                            </w:r>
                          </w:p>
                          <w:p w14:paraId="7686D1A1" w14:textId="2D2515B6" w:rsidR="00AB6CE2" w:rsidRDefault="00AB6C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02BEA34A" w14:textId="668AFBE3" w:rsidR="00AB6CE2" w:rsidRDefault="00AB6C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636845A0" w14:textId="2ACBF5AF" w:rsidR="00AB6CE2" w:rsidRDefault="00AB6C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Item 3a: See Introduction paragraph 4</w:t>
                            </w:r>
                          </w:p>
                          <w:p w14:paraId="4F08FEBE" w14:textId="2721A095" w:rsidR="00AB6CE2" w:rsidRDefault="00AB6C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501A3AA3" w14:textId="4D967CC8" w:rsidR="00AB6CE2" w:rsidRDefault="00AB6C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Item 3b: See Introduction “Objectives” </w:t>
                            </w:r>
                          </w:p>
                          <w:p w14:paraId="6B109B2E" w14:textId="771E315D" w:rsidR="00AB6CE2" w:rsidRDefault="00AB6C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76B80238" w14:textId="77777777" w:rsidR="00AB6CE2" w:rsidRDefault="00AB6C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Item 4a: See methods – “</w:t>
                            </w: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>Study sites (data source)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” </w:t>
                            </w:r>
                          </w:p>
                          <w:p w14:paraId="0257B20B" w14:textId="1374A9D0" w:rsidR="00AB6CE2" w:rsidRDefault="00AB6C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Item 4b: “study design”</w:t>
                            </w:r>
                          </w:p>
                          <w:p w14:paraId="457E0C76" w14:textId="019A6B01" w:rsidR="00AB6CE2" w:rsidRDefault="00AB6C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Item 5a: See methods – “</w:t>
                            </w: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>Study sites (data source)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”</w:t>
                            </w:r>
                          </w:p>
                          <w:p w14:paraId="114351DE" w14:textId="0D915081" w:rsidR="00AB6CE2" w:rsidRDefault="00AB6C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Item 5b: See methods – “</w:t>
                            </w: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>Study population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”</w:t>
                            </w:r>
                          </w:p>
                          <w:p w14:paraId="73A3DB19" w14:textId="303A1CA4" w:rsidR="00AB6CE2" w:rsidRDefault="00AB6C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Item 5c: See methods – </w:t>
                            </w:r>
                            <w:r w:rsid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>“Clinical care of infants”</w:t>
                            </w:r>
                          </w:p>
                          <w:p w14:paraId="6C41EE70" w14:textId="4DD8FC81" w:rsidR="00AB6CE2" w:rsidRDefault="00AB6C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Item 6a: See methods – “</w:t>
                            </w: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>Outcomes, data management and statistical methods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”</w:t>
                            </w:r>
                          </w:p>
                          <w:p w14:paraId="37C9E6F9" w14:textId="5D288FCB" w:rsidR="00AB6CE2" w:rsidRDefault="00AB6C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Item </w:t>
                            </w:r>
                            <w:r w:rsid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>6b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: See methods –</w:t>
                            </w:r>
                            <w:r w:rsid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“</w:t>
                            </w:r>
                            <w:r w:rsidR="00ED61A1" w:rsidRP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>Clinical care of infants</w:t>
                            </w:r>
                            <w:r w:rsid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>”</w:t>
                            </w:r>
                          </w:p>
                          <w:p w14:paraId="4B50FA88" w14:textId="77777777" w:rsidR="00ED61A1" w:rsidRDefault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28892255" w14:textId="133DF79D" w:rsidR="00AB6CE2" w:rsidRDefault="00AB6C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Item </w:t>
                            </w:r>
                            <w:r w:rsid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</w:t>
                            </w:r>
                            <w:r w:rsid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>/b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: See methods –</w:t>
                            </w:r>
                            <w:r w:rsid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“</w:t>
                            </w:r>
                            <w:r w:rsidR="00ED61A1" w:rsidRP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>Data collection tool</w:t>
                            </w:r>
                            <w:r w:rsid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>”</w:t>
                            </w:r>
                          </w:p>
                          <w:p w14:paraId="23AF32D6" w14:textId="77777777" w:rsidR="00ED61A1" w:rsidRDefault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2D0A5D34" w14:textId="6659E72C" w:rsidR="00AB6CE2" w:rsidRDefault="00AB6C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Item </w:t>
                            </w:r>
                            <w:r w:rsid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: See methods –</w:t>
                            </w:r>
                            <w:r w:rsid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“</w:t>
                            </w:r>
                            <w:r w:rsidR="00ED61A1" w:rsidRP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>Sample size</w:t>
                            </w:r>
                            <w:r w:rsid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>”</w:t>
                            </w:r>
                          </w:p>
                          <w:p w14:paraId="220679E6" w14:textId="77777777" w:rsidR="00ED61A1" w:rsidRDefault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24057DF1" w14:textId="59463FC1" w:rsidR="00AB6CE2" w:rsidRDefault="00AB6C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Item </w:t>
                            </w:r>
                            <w:r w:rsid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>9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: See </w:t>
                            </w:r>
                            <w:r w:rsid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>results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–</w:t>
                            </w:r>
                            <w:r w:rsid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“</w:t>
                            </w:r>
                            <w:r w:rsidR="00ED61A1" w:rsidRP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>Data quality</w:t>
                            </w:r>
                            <w:r w:rsid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>”</w:t>
                            </w:r>
                          </w:p>
                          <w:p w14:paraId="35556EDB" w14:textId="58D9FF5F" w:rsidR="00AB6CE2" w:rsidRDefault="00AB6CE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Item </w:t>
                            </w:r>
                            <w:r w:rsid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>10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</w:t>
                            </w:r>
                            <w:r w:rsid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>/b/c/d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: See methods –</w:t>
                            </w:r>
                            <w:r w:rsid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“</w:t>
                            </w:r>
                            <w:r w:rsidR="00ED61A1" w:rsidRP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>Outcomes, data management and statistical methods</w:t>
                            </w:r>
                            <w:r w:rsidR="00ED61A1">
                              <w:rPr>
                                <w:sz w:val="20"/>
                                <w:szCs w:val="20"/>
                                <w:lang w:val="en-GB"/>
                              </w:rPr>
                              <w:t>”</w:t>
                            </w:r>
                          </w:p>
                          <w:p w14:paraId="3E26C99C" w14:textId="3421FA04" w:rsidR="00ED61A1" w:rsidRDefault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Item 10e – not applicable</w:t>
                            </w:r>
                          </w:p>
                          <w:p w14:paraId="16813004" w14:textId="751BC4A5" w:rsidR="00ED61A1" w:rsidRDefault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4553DAD0" w14:textId="3CFE348E" w:rsidR="00ED61A1" w:rsidRDefault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7F330100" w14:textId="62BA5FE6" w:rsidR="00ED61A1" w:rsidRDefault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22FDE0FC" w14:textId="4B80AF70" w:rsidR="00ED61A1" w:rsidRDefault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Item 11: not applicable</w:t>
                            </w:r>
                          </w:p>
                          <w:p w14:paraId="22D733F5" w14:textId="09F4F372" w:rsidR="00ED61A1" w:rsidRPr="00AB6CE2" w:rsidRDefault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Item 12: not applic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B13097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482.4pt;margin-top:1.7pt;width:218.7pt;height:4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" fillcolor="white [3201]" strokeweight=".5pt">
                <v:textbox>
                  <w:txbxContent>
                    <w:p w14:paraId="3D5D65BF" w14:textId="12F6F85C" w:rsidR="00AB6CE2" w:rsidRPr="00AB6CE2" w:rsidRDefault="00AB6CE2">
                      <w:pPr>
                        <w:rPr>
                          <w:b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Location in manuscript</w:t>
                      </w:r>
                    </w:p>
                    <w:p w14:paraId="1B9AA06C" w14:textId="77777777" w:rsidR="00AB6CE2" w:rsidRDefault="00AB6C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755D901E" w14:textId="43151A31" w:rsidR="00AB6CE2" w:rsidRDefault="00AB6C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 xml:space="preserve">Item 1: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See Title</w:t>
                      </w:r>
                    </w:p>
                    <w:p w14:paraId="774EBE50" w14:textId="22E7F495" w:rsidR="00AB6CE2" w:rsidRDefault="00AB6C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379EB2CC" w14:textId="1C72ADEB" w:rsidR="00AB6CE2" w:rsidRDefault="00AB6C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Item 2: See abstract</w:t>
                      </w:r>
                    </w:p>
                    <w:p w14:paraId="7686D1A1" w14:textId="2D2515B6" w:rsidR="00AB6CE2" w:rsidRDefault="00AB6C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02BEA34A" w14:textId="668AFBE3" w:rsidR="00AB6CE2" w:rsidRDefault="00AB6C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636845A0" w14:textId="2ACBF5AF" w:rsidR="00AB6CE2" w:rsidRDefault="00AB6C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Item 3a: See Introduction paragraph 4</w:t>
                      </w:r>
                    </w:p>
                    <w:p w14:paraId="4F08FEBE" w14:textId="2721A095" w:rsidR="00AB6CE2" w:rsidRDefault="00AB6C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501A3AA3" w14:textId="4D967CC8" w:rsidR="00AB6CE2" w:rsidRDefault="00AB6C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Item 3b: See Introduction “Objectives” </w:t>
                      </w:r>
                    </w:p>
                    <w:p w14:paraId="6B109B2E" w14:textId="771E315D" w:rsidR="00AB6CE2" w:rsidRDefault="00AB6C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76B80238" w14:textId="77777777" w:rsidR="00AB6CE2" w:rsidRDefault="00AB6C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Item 4a: See methods – “</w:t>
                      </w: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>Study sites (data source)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” </w:t>
                      </w:r>
                    </w:p>
                    <w:p w14:paraId="0257B20B" w14:textId="1374A9D0" w:rsidR="00AB6CE2" w:rsidRDefault="00AB6C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Item 4b: “study design”</w:t>
                      </w:r>
                    </w:p>
                    <w:p w14:paraId="457E0C76" w14:textId="019A6B01" w:rsidR="00AB6CE2" w:rsidRDefault="00AB6C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Item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5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a: See methods –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“</w:t>
                      </w: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>Study sites (data source)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”</w:t>
                      </w:r>
                    </w:p>
                    <w:p w14:paraId="114351DE" w14:textId="0D915081" w:rsidR="00AB6CE2" w:rsidRDefault="00AB6C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Item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5b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: See methods –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“</w:t>
                      </w: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>Study population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”</w:t>
                      </w:r>
                    </w:p>
                    <w:p w14:paraId="73A3DB19" w14:textId="303A1CA4" w:rsidR="00AB6CE2" w:rsidRDefault="00AB6C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Item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5c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: See methods –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ED61A1">
                        <w:rPr>
                          <w:sz w:val="20"/>
                          <w:szCs w:val="20"/>
                          <w:lang w:val="en-GB"/>
                        </w:rPr>
                        <w:t>“Clinical care of infants”</w:t>
                      </w:r>
                    </w:p>
                    <w:p w14:paraId="6C41EE70" w14:textId="4DD8FC81" w:rsidR="00AB6CE2" w:rsidRDefault="00AB6C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Item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6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a: See methods –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“</w:t>
                      </w: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>Outcomes, data management and statistical methods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”</w:t>
                      </w:r>
                    </w:p>
                    <w:p w14:paraId="37C9E6F9" w14:textId="5D288FCB" w:rsidR="00AB6CE2" w:rsidRDefault="00AB6C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Item </w:t>
                      </w:r>
                      <w:r w:rsidR="00ED61A1">
                        <w:rPr>
                          <w:sz w:val="20"/>
                          <w:szCs w:val="20"/>
                          <w:lang w:val="en-GB"/>
                        </w:rPr>
                        <w:t>6b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: See methods –</w:t>
                      </w:r>
                      <w:r w:rsidR="00ED61A1">
                        <w:rPr>
                          <w:sz w:val="20"/>
                          <w:szCs w:val="20"/>
                          <w:lang w:val="en-GB"/>
                        </w:rPr>
                        <w:t xml:space="preserve"> “</w:t>
                      </w:r>
                      <w:r w:rsidR="00ED61A1" w:rsidRPr="00ED61A1">
                        <w:rPr>
                          <w:sz w:val="20"/>
                          <w:szCs w:val="20"/>
                          <w:lang w:val="en-GB"/>
                        </w:rPr>
                        <w:t>Clinical care of infants</w:t>
                      </w:r>
                      <w:r w:rsidR="00ED61A1">
                        <w:rPr>
                          <w:sz w:val="20"/>
                          <w:szCs w:val="20"/>
                          <w:lang w:val="en-GB"/>
                        </w:rPr>
                        <w:t>”</w:t>
                      </w:r>
                    </w:p>
                    <w:p w14:paraId="4B50FA88" w14:textId="77777777" w:rsidR="00ED61A1" w:rsidRDefault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28892255" w14:textId="133DF79D" w:rsidR="00AB6CE2" w:rsidRDefault="00AB6C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Item </w:t>
                      </w:r>
                      <w:r w:rsidR="00ED61A1">
                        <w:rPr>
                          <w:sz w:val="20"/>
                          <w:szCs w:val="20"/>
                          <w:lang w:val="en-GB"/>
                        </w:rPr>
                        <w:t>7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a</w:t>
                      </w:r>
                      <w:r w:rsidR="00ED61A1">
                        <w:rPr>
                          <w:sz w:val="20"/>
                          <w:szCs w:val="20"/>
                          <w:lang w:val="en-GB"/>
                        </w:rPr>
                        <w:t>/b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: See methods –</w:t>
                      </w:r>
                      <w:r w:rsidR="00ED61A1">
                        <w:rPr>
                          <w:sz w:val="20"/>
                          <w:szCs w:val="20"/>
                          <w:lang w:val="en-GB"/>
                        </w:rPr>
                        <w:t xml:space="preserve"> “</w:t>
                      </w:r>
                      <w:r w:rsidR="00ED61A1" w:rsidRPr="00ED61A1">
                        <w:rPr>
                          <w:sz w:val="20"/>
                          <w:szCs w:val="20"/>
                          <w:lang w:val="en-GB"/>
                        </w:rPr>
                        <w:t>Data collection tool</w:t>
                      </w:r>
                      <w:r w:rsidR="00ED61A1">
                        <w:rPr>
                          <w:sz w:val="20"/>
                          <w:szCs w:val="20"/>
                          <w:lang w:val="en-GB"/>
                        </w:rPr>
                        <w:t>”</w:t>
                      </w:r>
                    </w:p>
                    <w:p w14:paraId="23AF32D6" w14:textId="77777777" w:rsidR="00ED61A1" w:rsidRDefault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2D0A5D34" w14:textId="6659E72C" w:rsidR="00AB6CE2" w:rsidRDefault="00AB6C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Item </w:t>
                      </w:r>
                      <w:r w:rsidR="00ED61A1">
                        <w:rPr>
                          <w:sz w:val="20"/>
                          <w:szCs w:val="20"/>
                          <w:lang w:val="en-GB"/>
                        </w:rPr>
                        <w:t>8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: See methods –</w:t>
                      </w:r>
                      <w:r w:rsidR="00ED61A1">
                        <w:rPr>
                          <w:sz w:val="20"/>
                          <w:szCs w:val="20"/>
                          <w:lang w:val="en-GB"/>
                        </w:rPr>
                        <w:t xml:space="preserve"> “</w:t>
                      </w:r>
                      <w:r w:rsidR="00ED61A1" w:rsidRPr="00ED61A1">
                        <w:rPr>
                          <w:sz w:val="20"/>
                          <w:szCs w:val="20"/>
                          <w:lang w:val="en-GB"/>
                        </w:rPr>
                        <w:t>Sample size</w:t>
                      </w:r>
                      <w:r w:rsidR="00ED61A1">
                        <w:rPr>
                          <w:sz w:val="20"/>
                          <w:szCs w:val="20"/>
                          <w:lang w:val="en-GB"/>
                        </w:rPr>
                        <w:t>”</w:t>
                      </w:r>
                    </w:p>
                    <w:p w14:paraId="220679E6" w14:textId="77777777" w:rsidR="00ED61A1" w:rsidRDefault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24057DF1" w14:textId="59463FC1" w:rsidR="00AB6CE2" w:rsidRDefault="00AB6C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Item </w:t>
                      </w:r>
                      <w:r w:rsidR="00ED61A1">
                        <w:rPr>
                          <w:sz w:val="20"/>
                          <w:szCs w:val="20"/>
                          <w:lang w:val="en-GB"/>
                        </w:rPr>
                        <w:t>9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: See </w:t>
                      </w:r>
                      <w:r w:rsidR="00ED61A1">
                        <w:rPr>
                          <w:sz w:val="20"/>
                          <w:szCs w:val="20"/>
                          <w:lang w:val="en-GB"/>
                        </w:rPr>
                        <w:t>results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–</w:t>
                      </w:r>
                      <w:r w:rsidR="00ED61A1">
                        <w:rPr>
                          <w:sz w:val="20"/>
                          <w:szCs w:val="20"/>
                          <w:lang w:val="en-GB"/>
                        </w:rPr>
                        <w:t xml:space="preserve"> “</w:t>
                      </w:r>
                      <w:r w:rsidR="00ED61A1" w:rsidRPr="00ED61A1">
                        <w:rPr>
                          <w:sz w:val="20"/>
                          <w:szCs w:val="20"/>
                          <w:lang w:val="en-GB"/>
                        </w:rPr>
                        <w:t>Data quality</w:t>
                      </w:r>
                      <w:r w:rsidR="00ED61A1">
                        <w:rPr>
                          <w:sz w:val="20"/>
                          <w:szCs w:val="20"/>
                          <w:lang w:val="en-GB"/>
                        </w:rPr>
                        <w:t>”</w:t>
                      </w:r>
                    </w:p>
                    <w:p w14:paraId="35556EDB" w14:textId="58D9FF5F" w:rsidR="00AB6CE2" w:rsidRDefault="00AB6CE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Item </w:t>
                      </w:r>
                      <w:r w:rsidR="00ED61A1">
                        <w:rPr>
                          <w:sz w:val="20"/>
                          <w:szCs w:val="20"/>
                          <w:lang w:val="en-GB"/>
                        </w:rPr>
                        <w:t>10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a</w:t>
                      </w:r>
                      <w:r w:rsidR="00ED61A1">
                        <w:rPr>
                          <w:sz w:val="20"/>
                          <w:szCs w:val="20"/>
                          <w:lang w:val="en-GB"/>
                        </w:rPr>
                        <w:t>/b/c/d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: See methods –</w:t>
                      </w:r>
                      <w:r w:rsidR="00ED61A1">
                        <w:rPr>
                          <w:sz w:val="20"/>
                          <w:szCs w:val="20"/>
                          <w:lang w:val="en-GB"/>
                        </w:rPr>
                        <w:t xml:space="preserve"> “</w:t>
                      </w:r>
                      <w:r w:rsidR="00ED61A1" w:rsidRPr="00ED61A1">
                        <w:rPr>
                          <w:sz w:val="20"/>
                          <w:szCs w:val="20"/>
                          <w:lang w:val="en-GB"/>
                        </w:rPr>
                        <w:t>Outcomes, data management and statistical methods</w:t>
                      </w:r>
                      <w:r w:rsidR="00ED61A1">
                        <w:rPr>
                          <w:sz w:val="20"/>
                          <w:szCs w:val="20"/>
                          <w:lang w:val="en-GB"/>
                        </w:rPr>
                        <w:t>”</w:t>
                      </w:r>
                    </w:p>
                    <w:p w14:paraId="3E26C99C" w14:textId="3421FA04" w:rsidR="00ED61A1" w:rsidRDefault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Item 10e – not applicable</w:t>
                      </w:r>
                    </w:p>
                    <w:p w14:paraId="16813004" w14:textId="751BC4A5" w:rsidR="00ED61A1" w:rsidRDefault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4553DAD0" w14:textId="3CFE348E" w:rsidR="00ED61A1" w:rsidRDefault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7F330100" w14:textId="62BA5FE6" w:rsidR="00ED61A1" w:rsidRDefault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22FDE0FC" w14:textId="4B80AF70" w:rsidR="00ED61A1" w:rsidRDefault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Item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11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: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not applicable</w:t>
                      </w:r>
                    </w:p>
                    <w:p w14:paraId="22D733F5" w14:textId="09F4F372" w:rsidR="00ED61A1" w:rsidRPr="00AB6CE2" w:rsidRDefault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Item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12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: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not applica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2F32A2A" wp14:editId="6BA55199">
            <wp:extent cx="6691357" cy="5562778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RIPOD Checklist for LIBSS ReSVinet paper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66" t="6535" r="14404" b="46860"/>
                    <a:stretch/>
                  </pic:blipFill>
                  <pic:spPr bwMode="auto">
                    <a:xfrm>
                      <a:off x="0" y="0"/>
                      <a:ext cx="6730530" cy="55953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038E27" w14:textId="7D34F62C" w:rsidR="00AB6CE2" w:rsidRDefault="00ED61A1" w:rsidP="00ED61A1">
      <w:pPr>
        <w:ind w:left="-709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D4EFD1" wp14:editId="034AB62F">
                <wp:simplePos x="0" y="0"/>
                <wp:positionH relativeFrom="column">
                  <wp:posOffset>6127335</wp:posOffset>
                </wp:positionH>
                <wp:positionV relativeFrom="paragraph">
                  <wp:posOffset>13365</wp:posOffset>
                </wp:positionV>
                <wp:extent cx="2777294" cy="4127618"/>
                <wp:effectExtent l="0" t="0" r="17145" b="1270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7294" cy="41276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64B492" w14:textId="77777777" w:rsidR="00ED61A1" w:rsidRPr="00AB6CE2" w:rsidRDefault="00ED61A1" w:rsidP="00ED61A1">
                            <w:pP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Location in manuscript</w:t>
                            </w:r>
                          </w:p>
                          <w:p w14:paraId="06702061" w14:textId="77777777" w:rsidR="00ED61A1" w:rsidRDefault="00ED61A1" w:rsidP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555ED25C" w14:textId="2CC6D7AC" w:rsidR="00ED61A1" w:rsidRDefault="00ED61A1" w:rsidP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>Item 1</w:t>
                            </w:r>
                            <w:r w:rsid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3a</w:t>
                            </w: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: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ee Results – “</w:t>
                            </w:r>
                            <w:r w:rsid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Figure 1”</w:t>
                            </w:r>
                          </w:p>
                          <w:p w14:paraId="1B4ED8BB" w14:textId="3ADD3408" w:rsidR="00ED61A1" w:rsidRDefault="00ED61A1" w:rsidP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58F2577D" w14:textId="018C2145" w:rsidR="00ED61A1" w:rsidRDefault="00ED61A1" w:rsidP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>Item 1</w:t>
                            </w:r>
                            <w:r w:rsid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3b</w:t>
                            </w: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: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ee Results – “</w:t>
                            </w:r>
                            <w:r w:rsidR="00685482" w:rsidRP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Table 2</w:t>
                            </w:r>
                            <w:r w:rsid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”</w:t>
                            </w:r>
                          </w:p>
                          <w:p w14:paraId="5321F64A" w14:textId="641331BF" w:rsidR="00ED61A1" w:rsidRDefault="00ED61A1" w:rsidP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400EDD6F" w14:textId="320C8F80" w:rsidR="00ED61A1" w:rsidRPr="00B13D0C" w:rsidRDefault="00ED61A1" w:rsidP="00ED61A1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13D0C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Item 1</w:t>
                            </w:r>
                            <w:r w:rsidR="00685482" w:rsidRPr="00B13D0C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3c</w:t>
                            </w:r>
                            <w:r w:rsidRPr="00B13D0C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: </w:t>
                            </w:r>
                            <w:r w:rsidR="00B13D0C" w:rsidRPr="00B13D0C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Not applicable</w:t>
                            </w:r>
                          </w:p>
                          <w:p w14:paraId="38F94654" w14:textId="1551C95D" w:rsidR="00ED61A1" w:rsidRDefault="00ED61A1" w:rsidP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7D5586B9" w14:textId="15F34672" w:rsidR="00ED61A1" w:rsidRDefault="00ED61A1" w:rsidP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>Item 1</w:t>
                            </w:r>
                            <w:r w:rsid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4a/b</w:t>
                            </w: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: </w:t>
                            </w:r>
                            <w:r w:rsid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Not applicable</w:t>
                            </w:r>
                          </w:p>
                          <w:p w14:paraId="30E25397" w14:textId="75AD9755" w:rsidR="00685482" w:rsidRDefault="00685482" w:rsidP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180E416A" w14:textId="1600E110" w:rsidR="00ED61A1" w:rsidRDefault="00ED61A1" w:rsidP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>Item 1</w:t>
                            </w:r>
                            <w:r w:rsid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5a/b</w:t>
                            </w: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: </w:t>
                            </w:r>
                            <w:r w:rsid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Not applicable</w:t>
                            </w:r>
                          </w:p>
                          <w:p w14:paraId="0BDC289A" w14:textId="75F02C16" w:rsidR="00ED61A1" w:rsidRDefault="00ED61A1" w:rsidP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19D84B1F" w14:textId="19C692F2" w:rsidR="00ED61A1" w:rsidRDefault="00ED61A1" w:rsidP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0630C045" w14:textId="6F8F1758" w:rsidR="00ED61A1" w:rsidRDefault="00ED61A1" w:rsidP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>Item 1</w:t>
                            </w:r>
                            <w:r w:rsid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6</w:t>
                            </w: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: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See Results – </w:t>
                            </w:r>
                            <w:r w:rsid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Table 5-6 and Figures 2-3</w:t>
                            </w:r>
                          </w:p>
                          <w:p w14:paraId="7200079B" w14:textId="174CCD64" w:rsidR="00ED61A1" w:rsidRDefault="00ED61A1" w:rsidP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26466F13" w14:textId="6708A30D" w:rsidR="00ED61A1" w:rsidRDefault="00ED61A1" w:rsidP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>Item 1</w:t>
                            </w:r>
                            <w:r w:rsid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7</w:t>
                            </w: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: </w:t>
                            </w:r>
                            <w:r w:rsid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Not applicable</w:t>
                            </w:r>
                          </w:p>
                          <w:p w14:paraId="3ACEB018" w14:textId="771FE405" w:rsidR="00ED61A1" w:rsidRDefault="00ED61A1" w:rsidP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29323242" w14:textId="1B22DBA3" w:rsidR="00ED61A1" w:rsidRPr="00685482" w:rsidRDefault="00ED61A1" w:rsidP="00ED61A1">
                            <w:pP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>Item 1</w:t>
                            </w:r>
                            <w:r w:rsid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8</w:t>
                            </w: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: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See </w:t>
                            </w:r>
                            <w:r w:rsid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Discussion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– “</w:t>
                            </w:r>
                            <w:r w:rsidR="00685482" w:rsidRP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Limitations</w:t>
                            </w:r>
                            <w:r w:rsid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”</w:t>
                            </w:r>
                          </w:p>
                          <w:p w14:paraId="1D7B95E5" w14:textId="7462B80A" w:rsidR="00ED61A1" w:rsidRDefault="00ED61A1" w:rsidP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2143C2E3" w14:textId="1E357FC8" w:rsidR="00685482" w:rsidRDefault="00685482" w:rsidP="0068548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>Item 1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9a</w:t>
                            </w: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: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ee Discussion – “</w:t>
                            </w:r>
                            <w:r w:rsidRP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Validity of the scores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”</w:t>
                            </w:r>
                          </w:p>
                          <w:p w14:paraId="0A3B554B" w14:textId="3F98517C" w:rsidR="00685482" w:rsidRDefault="00685482" w:rsidP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72CDD410" w14:textId="11A3D411" w:rsidR="00685482" w:rsidRDefault="00685482" w:rsidP="0068548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>Item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</w:t>
                            </w: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1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9b and 20</w:t>
                            </w:r>
                            <w:r w:rsidRPr="00AB6CE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: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ee Discussion – “</w:t>
                            </w:r>
                            <w:r w:rsidRP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Conclusion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”</w:t>
                            </w:r>
                          </w:p>
                          <w:p w14:paraId="517AE5C7" w14:textId="77777777" w:rsidR="00685482" w:rsidRDefault="00685482" w:rsidP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596413E1" w14:textId="4B03D7F5" w:rsidR="00ED61A1" w:rsidRPr="00B13D0C" w:rsidRDefault="00ED61A1" w:rsidP="00ED61A1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</w:pPr>
                            <w:bookmarkStart w:id="0" w:name="_GoBack"/>
                            <w:r w:rsidRPr="00B13D0C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Item </w:t>
                            </w:r>
                            <w:r w:rsidR="00685482" w:rsidRPr="00B13D0C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21:</w:t>
                            </w:r>
                            <w:r w:rsidRPr="00B13D0C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not a</w:t>
                            </w:r>
                            <w:r w:rsidR="00B13D0C" w:rsidRPr="00B13D0C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vailable</w:t>
                            </w:r>
                          </w:p>
                          <w:bookmarkEnd w:id="0"/>
                          <w:p w14:paraId="6F5B8DDB" w14:textId="151B8C36" w:rsidR="00ED61A1" w:rsidRPr="00AB6CE2" w:rsidRDefault="00ED61A1" w:rsidP="00ED61A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Item </w:t>
                            </w:r>
                            <w:r w:rsid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22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: </w:t>
                            </w:r>
                            <w:r w:rsid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See </w:t>
                            </w:r>
                            <w:r w:rsidR="00685482" w:rsidRP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ETHICAL CONSIDERATIONS AND DECLARATIONS</w:t>
                            </w:r>
                            <w:r w:rsid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“</w:t>
                            </w:r>
                            <w:r w:rsidR="00685482" w:rsidRP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Funding &amp; Sponsors</w:t>
                            </w:r>
                            <w:r w:rsidR="00685482">
                              <w:rPr>
                                <w:sz w:val="20"/>
                                <w:szCs w:val="20"/>
                                <w:lang w:val="en-GB"/>
                              </w:rPr>
                              <w:t>”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D4EFD1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7" type="#_x0000_t202" style="position:absolute;left:0;text-align:left;margin-left:482.45pt;margin-top:1.05pt;width:218.7pt;height:3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" fillcolor="white [3201]" strokeweight=".5pt">
                <v:textbox>
                  <w:txbxContent>
                    <w:p w14:paraId="6464B492" w14:textId="77777777" w:rsidR="00ED61A1" w:rsidRPr="00AB6CE2" w:rsidRDefault="00ED61A1" w:rsidP="00ED61A1">
                      <w:pPr>
                        <w:rPr>
                          <w:b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Location in manuscript</w:t>
                      </w:r>
                    </w:p>
                    <w:p w14:paraId="06702061" w14:textId="77777777" w:rsidR="00ED61A1" w:rsidRDefault="00ED61A1" w:rsidP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555ED25C" w14:textId="2CC6D7AC" w:rsidR="00ED61A1" w:rsidRDefault="00ED61A1" w:rsidP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>Item 1</w:t>
                      </w:r>
                      <w:r w:rsidR="00685482">
                        <w:rPr>
                          <w:sz w:val="20"/>
                          <w:szCs w:val="20"/>
                          <w:lang w:val="en-GB"/>
                        </w:rPr>
                        <w:t>3a</w:t>
                      </w: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 xml:space="preserve">: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See Results – “</w:t>
                      </w:r>
                      <w:r w:rsidR="00685482">
                        <w:rPr>
                          <w:sz w:val="20"/>
                          <w:szCs w:val="20"/>
                          <w:lang w:val="en-GB"/>
                        </w:rPr>
                        <w:t>Figure 1”</w:t>
                      </w:r>
                    </w:p>
                    <w:p w14:paraId="1B4ED8BB" w14:textId="3ADD3408" w:rsidR="00ED61A1" w:rsidRDefault="00ED61A1" w:rsidP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58F2577D" w14:textId="018C2145" w:rsidR="00ED61A1" w:rsidRDefault="00ED61A1" w:rsidP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>Item 1</w:t>
                      </w:r>
                      <w:r w:rsidR="00685482">
                        <w:rPr>
                          <w:sz w:val="20"/>
                          <w:szCs w:val="20"/>
                          <w:lang w:val="en-GB"/>
                        </w:rPr>
                        <w:t>3b</w:t>
                      </w: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 xml:space="preserve">: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See Results – “</w:t>
                      </w:r>
                      <w:r w:rsidR="00685482" w:rsidRPr="00685482">
                        <w:rPr>
                          <w:sz w:val="20"/>
                          <w:szCs w:val="20"/>
                          <w:lang w:val="en-GB"/>
                        </w:rPr>
                        <w:t>Table 2</w:t>
                      </w:r>
                      <w:r w:rsidR="00685482">
                        <w:rPr>
                          <w:sz w:val="20"/>
                          <w:szCs w:val="20"/>
                          <w:lang w:val="en-GB"/>
                        </w:rPr>
                        <w:t>”</w:t>
                      </w:r>
                    </w:p>
                    <w:p w14:paraId="5321F64A" w14:textId="641331BF" w:rsidR="00ED61A1" w:rsidRDefault="00ED61A1" w:rsidP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400EDD6F" w14:textId="320C8F80" w:rsidR="00ED61A1" w:rsidRPr="00B13D0C" w:rsidRDefault="00ED61A1" w:rsidP="00ED61A1">
                      <w:pPr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</w:pPr>
                      <w:r w:rsidRPr="00B13D0C"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  <w:t>Item 1</w:t>
                      </w:r>
                      <w:r w:rsidR="00685482" w:rsidRPr="00B13D0C"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  <w:t>3c</w:t>
                      </w:r>
                      <w:r w:rsidRPr="00B13D0C"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: </w:t>
                      </w:r>
                      <w:r w:rsidR="00B13D0C" w:rsidRPr="00B13D0C"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  <w:t>Not applicable</w:t>
                      </w:r>
                    </w:p>
                    <w:p w14:paraId="38F94654" w14:textId="1551C95D" w:rsidR="00ED61A1" w:rsidRDefault="00ED61A1" w:rsidP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7D5586B9" w14:textId="15F34672" w:rsidR="00ED61A1" w:rsidRDefault="00ED61A1" w:rsidP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>Item 1</w:t>
                      </w:r>
                      <w:r w:rsidR="00685482">
                        <w:rPr>
                          <w:sz w:val="20"/>
                          <w:szCs w:val="20"/>
                          <w:lang w:val="en-GB"/>
                        </w:rPr>
                        <w:t>4a/b</w:t>
                      </w: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 xml:space="preserve">: </w:t>
                      </w:r>
                      <w:r w:rsidR="00685482">
                        <w:rPr>
                          <w:sz w:val="20"/>
                          <w:szCs w:val="20"/>
                          <w:lang w:val="en-GB"/>
                        </w:rPr>
                        <w:t>Not applicable</w:t>
                      </w:r>
                    </w:p>
                    <w:p w14:paraId="30E25397" w14:textId="75AD9755" w:rsidR="00685482" w:rsidRDefault="00685482" w:rsidP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180E416A" w14:textId="1600E110" w:rsidR="00ED61A1" w:rsidRDefault="00ED61A1" w:rsidP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>Item 1</w:t>
                      </w:r>
                      <w:r w:rsidR="00685482">
                        <w:rPr>
                          <w:sz w:val="20"/>
                          <w:szCs w:val="20"/>
                          <w:lang w:val="en-GB"/>
                        </w:rPr>
                        <w:t>5a/b</w:t>
                      </w: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 xml:space="preserve">: </w:t>
                      </w:r>
                      <w:r w:rsidR="00685482">
                        <w:rPr>
                          <w:sz w:val="20"/>
                          <w:szCs w:val="20"/>
                          <w:lang w:val="en-GB"/>
                        </w:rPr>
                        <w:t>Not applicable</w:t>
                      </w:r>
                    </w:p>
                    <w:p w14:paraId="0BDC289A" w14:textId="75F02C16" w:rsidR="00ED61A1" w:rsidRDefault="00ED61A1" w:rsidP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19D84B1F" w14:textId="19C692F2" w:rsidR="00ED61A1" w:rsidRDefault="00ED61A1" w:rsidP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0630C045" w14:textId="6F8F1758" w:rsidR="00ED61A1" w:rsidRDefault="00ED61A1" w:rsidP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>Item 1</w:t>
                      </w:r>
                      <w:r w:rsidR="00685482">
                        <w:rPr>
                          <w:sz w:val="20"/>
                          <w:szCs w:val="20"/>
                          <w:lang w:val="en-GB"/>
                        </w:rPr>
                        <w:t>6</w:t>
                      </w: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 xml:space="preserve">: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See Results – </w:t>
                      </w:r>
                      <w:r w:rsidR="00685482">
                        <w:rPr>
                          <w:sz w:val="20"/>
                          <w:szCs w:val="20"/>
                          <w:lang w:val="en-GB"/>
                        </w:rPr>
                        <w:t>Table 5-6 and Figures 2-3</w:t>
                      </w:r>
                    </w:p>
                    <w:p w14:paraId="7200079B" w14:textId="174CCD64" w:rsidR="00ED61A1" w:rsidRDefault="00ED61A1" w:rsidP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26466F13" w14:textId="6708A30D" w:rsidR="00ED61A1" w:rsidRDefault="00ED61A1" w:rsidP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>Item 1</w:t>
                      </w:r>
                      <w:r w:rsidR="00685482">
                        <w:rPr>
                          <w:sz w:val="20"/>
                          <w:szCs w:val="20"/>
                          <w:lang w:val="en-GB"/>
                        </w:rPr>
                        <w:t>7</w:t>
                      </w: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 xml:space="preserve">: </w:t>
                      </w:r>
                      <w:r w:rsidR="00685482">
                        <w:rPr>
                          <w:sz w:val="20"/>
                          <w:szCs w:val="20"/>
                          <w:lang w:val="en-GB"/>
                        </w:rPr>
                        <w:t>Not applicable</w:t>
                      </w:r>
                    </w:p>
                    <w:p w14:paraId="3ACEB018" w14:textId="771FE405" w:rsidR="00ED61A1" w:rsidRDefault="00ED61A1" w:rsidP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29323242" w14:textId="1B22DBA3" w:rsidR="00ED61A1" w:rsidRPr="00685482" w:rsidRDefault="00ED61A1" w:rsidP="00ED61A1">
                      <w:pPr>
                        <w:rPr>
                          <w:b/>
                          <w:sz w:val="20"/>
                          <w:szCs w:val="20"/>
                          <w:lang w:val="en-GB"/>
                        </w:rPr>
                      </w:pP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>Item 1</w:t>
                      </w:r>
                      <w:r w:rsidR="00685482">
                        <w:rPr>
                          <w:sz w:val="20"/>
                          <w:szCs w:val="20"/>
                          <w:lang w:val="en-GB"/>
                        </w:rPr>
                        <w:t>8</w:t>
                      </w: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 xml:space="preserve">: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See </w:t>
                      </w:r>
                      <w:r w:rsidR="00685482">
                        <w:rPr>
                          <w:sz w:val="20"/>
                          <w:szCs w:val="20"/>
                          <w:lang w:val="en-GB"/>
                        </w:rPr>
                        <w:t>Discussion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– “</w:t>
                      </w:r>
                      <w:r w:rsidR="00685482" w:rsidRPr="00685482">
                        <w:rPr>
                          <w:sz w:val="20"/>
                          <w:szCs w:val="20"/>
                          <w:lang w:val="en-GB"/>
                        </w:rPr>
                        <w:t>Limitations</w:t>
                      </w:r>
                      <w:r w:rsidR="00685482">
                        <w:rPr>
                          <w:sz w:val="20"/>
                          <w:szCs w:val="20"/>
                          <w:lang w:val="en-GB"/>
                        </w:rPr>
                        <w:t>”</w:t>
                      </w:r>
                    </w:p>
                    <w:p w14:paraId="1D7B95E5" w14:textId="7462B80A" w:rsidR="00ED61A1" w:rsidRDefault="00ED61A1" w:rsidP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2143C2E3" w14:textId="1E357FC8" w:rsidR="00685482" w:rsidRDefault="00685482" w:rsidP="0068548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>Item 1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9a</w:t>
                      </w: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 xml:space="preserve">: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See Discussion – “</w:t>
                      </w:r>
                      <w:r w:rsidRPr="00685482">
                        <w:rPr>
                          <w:sz w:val="20"/>
                          <w:szCs w:val="20"/>
                          <w:lang w:val="en-GB"/>
                        </w:rPr>
                        <w:t>Validity of the scores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”</w:t>
                      </w:r>
                    </w:p>
                    <w:p w14:paraId="0A3B554B" w14:textId="3F98517C" w:rsidR="00685482" w:rsidRDefault="00685482" w:rsidP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72CDD410" w14:textId="11A3D411" w:rsidR="00685482" w:rsidRDefault="00685482" w:rsidP="0068548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>Item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s</w:t>
                      </w: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 xml:space="preserve"> 1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9b and 20</w:t>
                      </w:r>
                      <w:r w:rsidRPr="00AB6CE2">
                        <w:rPr>
                          <w:sz w:val="20"/>
                          <w:szCs w:val="20"/>
                          <w:lang w:val="en-GB"/>
                        </w:rPr>
                        <w:t xml:space="preserve">: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See Discussion – “</w:t>
                      </w:r>
                      <w:r w:rsidRPr="00685482">
                        <w:rPr>
                          <w:sz w:val="20"/>
                          <w:szCs w:val="20"/>
                          <w:lang w:val="en-GB"/>
                        </w:rPr>
                        <w:t>Conclusion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”</w:t>
                      </w:r>
                    </w:p>
                    <w:p w14:paraId="517AE5C7" w14:textId="77777777" w:rsidR="00685482" w:rsidRDefault="00685482" w:rsidP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596413E1" w14:textId="4B03D7F5" w:rsidR="00ED61A1" w:rsidRPr="00B13D0C" w:rsidRDefault="00ED61A1" w:rsidP="00ED61A1">
                      <w:pPr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</w:pPr>
                      <w:bookmarkStart w:id="1" w:name="_GoBack"/>
                      <w:r w:rsidRPr="00B13D0C"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Item </w:t>
                      </w:r>
                      <w:r w:rsidR="00685482" w:rsidRPr="00B13D0C"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  <w:t>21:</w:t>
                      </w:r>
                      <w:r w:rsidRPr="00B13D0C"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not a</w:t>
                      </w:r>
                      <w:r w:rsidR="00B13D0C" w:rsidRPr="00B13D0C"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  <w:t>vailable</w:t>
                      </w:r>
                    </w:p>
                    <w:bookmarkEnd w:id="1"/>
                    <w:p w14:paraId="6F5B8DDB" w14:textId="151B8C36" w:rsidR="00ED61A1" w:rsidRPr="00AB6CE2" w:rsidRDefault="00ED61A1" w:rsidP="00ED61A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Item </w:t>
                      </w:r>
                      <w:r w:rsidR="00685482">
                        <w:rPr>
                          <w:sz w:val="20"/>
                          <w:szCs w:val="20"/>
                          <w:lang w:val="en-GB"/>
                        </w:rPr>
                        <w:t>22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: </w:t>
                      </w:r>
                      <w:r w:rsidR="00685482">
                        <w:rPr>
                          <w:sz w:val="20"/>
                          <w:szCs w:val="20"/>
                          <w:lang w:val="en-GB"/>
                        </w:rPr>
                        <w:t xml:space="preserve">See </w:t>
                      </w:r>
                      <w:r w:rsidR="00685482" w:rsidRPr="00685482">
                        <w:rPr>
                          <w:sz w:val="20"/>
                          <w:szCs w:val="20"/>
                          <w:lang w:val="en-GB"/>
                        </w:rPr>
                        <w:t>ETHICAL CONSIDERATIONS AND DECLARATIONS</w:t>
                      </w:r>
                      <w:r w:rsidR="00685482">
                        <w:rPr>
                          <w:sz w:val="20"/>
                          <w:szCs w:val="20"/>
                          <w:lang w:val="en-GB"/>
                        </w:rPr>
                        <w:t xml:space="preserve"> “</w:t>
                      </w:r>
                      <w:r w:rsidR="00685482" w:rsidRPr="00685482">
                        <w:rPr>
                          <w:sz w:val="20"/>
                          <w:szCs w:val="20"/>
                          <w:lang w:val="en-GB"/>
                        </w:rPr>
                        <w:t>Funding &amp; Sponsors</w:t>
                      </w:r>
                      <w:r w:rsidR="00685482">
                        <w:rPr>
                          <w:sz w:val="20"/>
                          <w:szCs w:val="20"/>
                          <w:lang w:val="en-GB"/>
                        </w:rPr>
                        <w:t>”</w:t>
                      </w:r>
                    </w:p>
                  </w:txbxContent>
                </v:textbox>
              </v:shape>
            </w:pict>
          </mc:Fallback>
        </mc:AlternateContent>
      </w:r>
      <w:r w:rsidR="00AB6CE2">
        <w:rPr>
          <w:noProof/>
        </w:rPr>
        <w:drawing>
          <wp:inline distT="0" distB="0" distL="0" distR="0" wp14:anchorId="4355E9DA" wp14:editId="7D3B3B73">
            <wp:extent cx="6588807" cy="4264574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RIPOD Checklist for LIBSS ReSVinet paper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67" t="52904" r="14595" b="10898"/>
                    <a:stretch/>
                  </pic:blipFill>
                  <pic:spPr bwMode="auto">
                    <a:xfrm>
                      <a:off x="0" y="0"/>
                      <a:ext cx="6614244" cy="42810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B6CE2" w:rsidSect="00AB6CE2">
      <w:pgSz w:w="16840" w:h="11900" w:orient="landscape"/>
      <w:pgMar w:top="124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B1C"/>
    <w:rsid w:val="004E4B1C"/>
    <w:rsid w:val="00685482"/>
    <w:rsid w:val="00AB6CE2"/>
    <w:rsid w:val="00AF19ED"/>
    <w:rsid w:val="00B13D0C"/>
    <w:rsid w:val="00E83632"/>
    <w:rsid w:val="00ED6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FB17B"/>
  <w14:defaultImageDpi w14:val="32767"/>
  <w15:chartTrackingRefBased/>
  <w15:docId w15:val="{C00A0A8E-0C37-DF40-9B30-D3AB311FA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Peter Cartledge</dc:creator>
  <cp:keywords/>
  <dc:description/>
  <cp:lastModifiedBy>Dr Peter Cartledge</cp:lastModifiedBy>
  <cp:revision>3</cp:revision>
  <dcterms:created xsi:type="dcterms:W3CDTF">2020-02-04T12:27:00Z</dcterms:created>
  <dcterms:modified xsi:type="dcterms:W3CDTF">2020-06-25T11:13:00Z</dcterms:modified>
</cp:coreProperties>
</file>